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ry figure 1: Meta-analysis of the association between hormonal contraceptives and STIs/BV outcome omitting sex worker service setting </w:t>
      </w:r>
    </w:p>
    <w:p>
      <w:pPr>
        <w:pStyle w:val="Normal"/>
        <w:rPr/>
      </w:pPr>
      <w:r>
        <w:rPr/>
        <w:drawing>
          <wp:inline distT="0" distB="0" distL="0" distR="0">
            <wp:extent cx="5725160" cy="6812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81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sz w:val="20"/>
          <w:szCs w:val="20"/>
        </w:rPr>
        <w:t>Note: the diamond in the middle of each horizontal line represents the point estimate of the effect for a single study. Each horizontal lines depict the 95% confidence interval (CI) for a study and the lines that extend beyond the specified value range are cropped and adorned with arrows. The group-specific effect size is plotted by diamond (without horizontal line) with the width corresponding to its 95% CI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1:30:00Z</dcterms:created>
  <dc:creator>Tasnima Akter</dc:creator>
  <dc:description/>
  <cp:keywords/>
  <dc:language>en-US</dc:language>
  <cp:lastModifiedBy>Tasnima Akter</cp:lastModifiedBy>
  <dcterms:modified xsi:type="dcterms:W3CDTF">2022-07-14T01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